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3E" w:rsidRDefault="00CC520E">
      <w:pPr>
        <w:spacing w:after="400" w:line="360" w:lineRule="auto"/>
        <w:ind w:firstLine="120"/>
        <w:jc w:val="center"/>
      </w:pPr>
      <w:bookmarkStart w:id="0" w:name="_GoBack"/>
      <w:bookmarkEnd w:id="0"/>
      <w:r>
        <w:rPr>
          <w:b/>
          <w:sz w:val="32"/>
        </w:rPr>
        <w:t>上海市房屋管理政策市民接受度调查</w:t>
      </w:r>
      <w:r>
        <w:rPr>
          <w:b/>
          <w:sz w:val="32"/>
        </w:rPr>
        <w:t>[</w:t>
      </w:r>
      <w:r>
        <w:rPr>
          <w:b/>
          <w:sz w:val="32"/>
        </w:rPr>
        <w:t>复制</w:t>
      </w:r>
      <w:r>
        <w:rPr>
          <w:b/>
          <w:sz w:val="32"/>
        </w:rPr>
        <w:t>]</w:t>
      </w:r>
    </w:p>
    <w:p w:rsidR="00A77B3E" w:rsidRDefault="0068362D">
      <w:pPr>
        <w:rPr>
          <w:b/>
          <w:sz w:val="32"/>
        </w:rPr>
      </w:pPr>
    </w:p>
    <w:p w:rsidR="006B775F" w:rsidRDefault="00CC520E">
      <w:r>
        <w:rPr>
          <w:color w:val="666666"/>
        </w:rPr>
        <w:t>您好，此问卷主要针对上海市房屋管理的市民接受度进行调研，根据调研内容对政府房屋管理政策提出修改建议，希望答题者可以提供准确答案。本问卷所有问题不涉及个人隐私，并保证对问卷答案严格保密，不会给您带来困扰。本问卷将会占用您</w:t>
      </w:r>
      <w:r>
        <w:rPr>
          <w:color w:val="666666"/>
        </w:rPr>
        <w:t>2-4</w:t>
      </w:r>
      <w:r>
        <w:rPr>
          <w:color w:val="666666"/>
        </w:rPr>
        <w:t>分钟的时间，非常感谢您的参与！</w:t>
      </w:r>
    </w:p>
    <w:p w:rsidR="006B775F" w:rsidRDefault="006B775F">
      <w:pPr>
        <w:spacing w:line="360" w:lineRule="auto"/>
      </w:pPr>
    </w:p>
    <w:p w:rsidR="006B775F" w:rsidRDefault="00CC520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1. </w:t>
      </w:r>
      <w:r>
        <w:t>您的性别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6B775F">
        <w:trPr>
          <w:trHeight w:val="500"/>
        </w:trPr>
        <w:tc>
          <w:tcPr>
            <w:tcW w:w="890" w:type="dxa"/>
            <w:shd w:val="clear" w:color="auto" w:fill="FFFFFF"/>
            <w:vAlign w:val="center"/>
          </w:tcPr>
          <w:p w:rsidR="006B775F" w:rsidRDefault="00CC520E">
            <w:r>
              <w:t>○</w:t>
            </w:r>
            <w:r>
              <w:t>男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女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6B775F" w:rsidRDefault="006B775F"/>
    <w:p w:rsidR="006B775F" w:rsidRDefault="00CC520E">
      <w:pPr>
        <w:spacing w:line="360" w:lineRule="auto"/>
      </w:pPr>
      <w:r>
        <w:t xml:space="preserve">2. </w:t>
      </w:r>
      <w:r>
        <w:t>您的年龄段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B775F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6B775F" w:rsidRDefault="00CC520E">
            <w:r>
              <w:t>○30</w:t>
            </w:r>
            <w:r>
              <w:t>以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0~4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5~6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0</w:t>
            </w:r>
            <w:r>
              <w:t>以上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6B775F" w:rsidRDefault="006B775F"/>
    <w:p w:rsidR="006B775F" w:rsidRDefault="00CC520E">
      <w:pPr>
        <w:spacing w:line="360" w:lineRule="auto"/>
      </w:pPr>
      <w:r>
        <w:t xml:space="preserve">3. </w:t>
      </w:r>
      <w:r>
        <w:t>您现所居住的房屋获得方式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r>
              <w:t>○</w:t>
            </w:r>
            <w:r>
              <w:t>拆迁分配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购买商品房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购买单位公房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单位分配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租住国家或单位公房（宿舍等）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租住私房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 xml:space="preserve">4. </w:t>
      </w:r>
      <w:r>
        <w:t>您房屋建成的时间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r>
              <w:t>○2010-2017</w:t>
            </w:r>
            <w:r>
              <w:t>年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007-2010</w:t>
            </w:r>
            <w:r>
              <w:t>年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997-2006</w:t>
            </w:r>
            <w:r>
              <w:t>年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997</w:t>
            </w:r>
            <w:r>
              <w:t>年以前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 xml:space="preserve">5. </w:t>
      </w:r>
      <w:r>
        <w:t>您是否考虑过采取拆墙等</w:t>
      </w:r>
      <w:r w:rsidR="00740208">
        <w:rPr>
          <w:rFonts w:hint="eastAsia"/>
        </w:rPr>
        <w:t>可能损害房屋安全的</w:t>
      </w:r>
      <w:r>
        <w:t>措施修改房屋格局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740208" w:rsidTr="00740208">
        <w:trPr>
          <w:trHeight w:val="500"/>
        </w:trPr>
        <w:tc>
          <w:tcPr>
            <w:tcW w:w="1772" w:type="dxa"/>
            <w:shd w:val="clear" w:color="auto" w:fill="FFFFFF"/>
            <w:vAlign w:val="center"/>
          </w:tcPr>
          <w:p w:rsidR="00740208" w:rsidRDefault="00740208" w:rsidP="003468D3">
            <w:r>
              <w:lastRenderedPageBreak/>
              <w:t>○</w:t>
            </w:r>
            <w:r>
              <w:rPr>
                <w:rFonts w:hint="eastAsia"/>
              </w:rPr>
              <w:t>非常</w:t>
            </w:r>
            <w:r w:rsidR="003468D3">
              <w:rPr>
                <w:rFonts w:hint="eastAsia"/>
              </w:rPr>
              <w:t>可能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740208" w:rsidRDefault="00740208" w:rsidP="0074020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比较愿意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740208" w:rsidRDefault="00740208" w:rsidP="0074020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会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740208" w:rsidRDefault="00740208" w:rsidP="0074020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可能会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740208" w:rsidRDefault="00740208" w:rsidP="0074020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</w:t>
            </w:r>
            <w:r>
              <w:rPr>
                <w:rFonts w:hint="eastAsia"/>
              </w:rPr>
              <w:t>不会</w:t>
            </w:r>
          </w:p>
        </w:tc>
      </w:tr>
      <w:tr w:rsidR="006B775F" w:rsidTr="00740208">
        <w:tblPrEx>
          <w:tblCellMar>
            <w:top w:w="0" w:type="dxa"/>
          </w:tblCellMar>
        </w:tblPrEx>
        <w:trPr>
          <w:trHeight w:val="500"/>
        </w:trPr>
        <w:tc>
          <w:tcPr>
            <w:tcW w:w="8856" w:type="dxa"/>
            <w:gridSpan w:val="5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6B775F" w:rsidRDefault="00CC520E">
      <w:pPr>
        <w:spacing w:line="360" w:lineRule="auto"/>
      </w:pPr>
      <w:r>
        <w:t xml:space="preserve">6. </w:t>
      </w:r>
      <w:r>
        <w:t>您在购买房屋或以后将要购买房屋时，是否考虑以下因素</w:t>
      </w:r>
      <w:r>
        <w:t>[</w:t>
      </w:r>
      <w:r>
        <w:t>矩阵量表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519"/>
        <w:gridCol w:w="1519"/>
        <w:gridCol w:w="1519"/>
        <w:gridCol w:w="1519"/>
      </w:tblGrid>
      <w:tr w:rsidR="006B775F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6B775F" w:rsidRDefault="006B775F">
            <w:pPr>
              <w:jc w:val="center"/>
            </w:pP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完全不考虑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稍微考虑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考虑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比较重视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非常重视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6B775F" w:rsidRDefault="00CC520E" w:rsidP="00684142">
            <w:pPr>
              <w:spacing w:line="360" w:lineRule="auto"/>
              <w:jc w:val="center"/>
            </w:pPr>
            <w:r>
              <w:rPr>
                <w:color w:val="333333"/>
              </w:rPr>
              <w:t>房屋</w:t>
            </w:r>
            <w:r w:rsidR="00684142">
              <w:rPr>
                <w:rFonts w:hint="eastAsia"/>
                <w:color w:val="333333"/>
              </w:rPr>
              <w:t>结构情况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房屋周边施工情况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6B775F" w:rsidRDefault="00CC520E" w:rsidP="0074020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房屋安全</w:t>
            </w:r>
            <w:r w:rsidR="00740208">
              <w:rPr>
                <w:rFonts w:hint="eastAsia"/>
                <w:color w:val="333333"/>
              </w:rPr>
              <w:t>文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6B775F" w:rsidRDefault="006B775F"/>
    <w:p w:rsidR="006B775F" w:rsidRDefault="006B775F"/>
    <w:p w:rsidR="006B775F" w:rsidRDefault="003468D3">
      <w:pPr>
        <w:spacing w:line="360" w:lineRule="auto"/>
      </w:pPr>
      <w:r>
        <w:rPr>
          <w:rFonts w:hint="eastAsia"/>
        </w:rPr>
        <w:t>7</w:t>
      </w:r>
      <w:r w:rsidR="00CC520E">
        <w:t xml:space="preserve">. </w:t>
      </w:r>
      <w:r w:rsidR="00CC520E">
        <w:t>您是否能够接受政府等专业人员定期进入房屋内部进行安全检查？</w:t>
      </w:r>
      <w:r w:rsidR="00CC520E">
        <w:t xml:space="preserve"> [</w:t>
      </w:r>
      <w:r w:rsidR="00CC520E">
        <w:t>单选题</w:t>
      </w:r>
      <w:r w:rsidR="00CC520E">
        <w:t xml:space="preserve">] </w:t>
      </w:r>
      <w:r w:rsidR="00CC520E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684142" w:rsidTr="008D308A">
        <w:trPr>
          <w:trHeight w:val="500"/>
        </w:trPr>
        <w:tc>
          <w:tcPr>
            <w:tcW w:w="1772" w:type="dxa"/>
            <w:shd w:val="clear" w:color="auto" w:fill="FFFFFF"/>
            <w:vAlign w:val="center"/>
          </w:tcPr>
          <w:p w:rsidR="00684142" w:rsidRDefault="00684142" w:rsidP="00684142">
            <w:bookmarkStart w:id="1" w:name="OLE_LINK173"/>
            <w:bookmarkStart w:id="2" w:name="OLE_LINK174"/>
            <w:r>
              <w:t>○</w:t>
            </w:r>
            <w:r>
              <w:rPr>
                <w:rFonts w:hint="eastAsia"/>
              </w:rPr>
              <w:t>非常不能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8D308A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比较愿意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684142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可以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684142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比较愿意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684142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</w:t>
            </w:r>
            <w:r>
              <w:rPr>
                <w:rFonts w:hint="eastAsia"/>
              </w:rPr>
              <w:t>愿意接受</w:t>
            </w:r>
          </w:p>
        </w:tc>
      </w:tr>
      <w:bookmarkEnd w:id="1"/>
      <w:bookmarkEnd w:id="2"/>
    </w:tbl>
    <w:p w:rsidR="006B775F" w:rsidRDefault="006B775F"/>
    <w:p w:rsidR="006B775F" w:rsidRDefault="003468D3">
      <w:pPr>
        <w:spacing w:line="360" w:lineRule="auto"/>
      </w:pPr>
      <w:r>
        <w:rPr>
          <w:rFonts w:hint="eastAsia"/>
        </w:rPr>
        <w:t>8</w:t>
      </w:r>
      <w:r w:rsidR="00CC520E">
        <w:t xml:space="preserve">. </w:t>
      </w:r>
      <w:r w:rsidR="00CC520E">
        <w:t>您是否愿意</w:t>
      </w:r>
      <w:proofErr w:type="gramStart"/>
      <w:r w:rsidR="00CC520E">
        <w:t>自费对</w:t>
      </w:r>
      <w:proofErr w:type="gramEnd"/>
      <w:r w:rsidR="00CC520E">
        <w:t>自己的住房进行定期检测</w:t>
      </w:r>
      <w:r w:rsidR="00CC520E">
        <w:t xml:space="preserve"> [</w:t>
      </w:r>
      <w:r w:rsidR="00CC520E">
        <w:t>单选题</w:t>
      </w:r>
      <w:r w:rsidR="00CC520E">
        <w:t xml:space="preserve">] </w:t>
      </w:r>
      <w:r w:rsidR="00CC520E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684142" w:rsidTr="008D308A">
        <w:trPr>
          <w:trHeight w:val="500"/>
        </w:trPr>
        <w:tc>
          <w:tcPr>
            <w:tcW w:w="1772" w:type="dxa"/>
            <w:shd w:val="clear" w:color="auto" w:fill="FFFFFF"/>
            <w:vAlign w:val="center"/>
          </w:tcPr>
          <w:p w:rsidR="00684142" w:rsidRDefault="00684142" w:rsidP="008D308A">
            <w:r>
              <w:t>○</w:t>
            </w:r>
            <w:r>
              <w:rPr>
                <w:rFonts w:hint="eastAsia"/>
              </w:rPr>
              <w:t>非常不能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8D308A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比较愿意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8D308A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可以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8D308A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比较愿意接受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684142" w:rsidRDefault="00684142" w:rsidP="008D308A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</w:t>
            </w:r>
            <w:r>
              <w:rPr>
                <w:rFonts w:hint="eastAsia"/>
              </w:rPr>
              <w:t>愿意接受</w:t>
            </w:r>
          </w:p>
        </w:tc>
      </w:tr>
    </w:tbl>
    <w:p w:rsidR="006B775F" w:rsidRDefault="006B775F"/>
    <w:p w:rsidR="006B775F" w:rsidRDefault="003468D3">
      <w:pPr>
        <w:spacing w:line="360" w:lineRule="auto"/>
      </w:pPr>
      <w:r>
        <w:rPr>
          <w:rFonts w:hint="eastAsia"/>
        </w:rPr>
        <w:t>9</w:t>
      </w:r>
      <w:r w:rsidR="00CC520E">
        <w:t xml:space="preserve">. </w:t>
      </w:r>
      <w:r w:rsidR="00CC520E">
        <w:t>对房屋进行安全加固和修缮，您认为费用承担的组合方式应该是</w:t>
      </w:r>
      <w:r w:rsidR="00CC520E">
        <w:t xml:space="preserve"> [</w:t>
      </w:r>
      <w:r w:rsidR="00CC520E">
        <w:t>多选题</w:t>
      </w:r>
      <w:r w:rsidR="00CC520E">
        <w:t>]</w:t>
      </w:r>
      <w:r w:rsidR="00CC520E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r>
              <w:t>□</w:t>
            </w:r>
            <w:r>
              <w:t>业主出钱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政府补贴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购买商业保险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物业专项维修基金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其他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0</w:t>
      </w:r>
      <w:r>
        <w:t xml:space="preserve">. </w:t>
      </w:r>
      <w:r>
        <w:t>如推出房屋安全商业保险，房屋出现非人为问题由保险公司进行理赔，您愿意购买的程度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6B775F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r>
              <w:t>○</w:t>
            </w:r>
            <w:r>
              <w:t>完全不愿意购买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考虑购买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愿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比较愿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愿意购买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1</w:t>
      </w:r>
      <w:r>
        <w:t xml:space="preserve">. </w:t>
      </w:r>
      <w:r>
        <w:t>您对所在城市房屋管理的法律法规是否了解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r>
              <w:t>○</w:t>
            </w:r>
            <w:r>
              <w:t>不了解，并没有兴趣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不了解，但有兴趣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了解一些，但没有兴趣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了解一些，并有兴趣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了解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2</w:t>
      </w:r>
      <w:r>
        <w:t xml:space="preserve">. </w:t>
      </w:r>
      <w:r>
        <w:t>当您发现居住房屋发生安全问题时，会选择向以下哪些部门进行反映</w:t>
      </w:r>
      <w:r>
        <w:t xml:space="preserve"> [</w:t>
      </w:r>
      <w:r>
        <w:t>多选题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428"/>
        <w:gridCol w:w="4428"/>
      </w:tblGrid>
      <w:tr w:rsidR="006B775F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r>
              <w:t>□</w:t>
            </w:r>
            <w:r>
              <w:t>物业管理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居委会</w:t>
            </w:r>
          </w:p>
        </w:tc>
      </w:tr>
      <w:tr w:rsidR="006B775F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房管局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城市规划管理局</w:t>
            </w:r>
          </w:p>
        </w:tc>
      </w:tr>
      <w:tr w:rsidR="006B775F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城市管理行政执法局（城管）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建设局（建委、建设办公室）</w:t>
            </w:r>
          </w:p>
        </w:tc>
      </w:tr>
      <w:tr w:rsidR="006B775F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其他</w:t>
            </w:r>
            <w:r>
              <w:t xml:space="preserve"> _________________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6B775F" w:rsidRDefault="006B775F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3</w:t>
      </w:r>
      <w:r>
        <w:t xml:space="preserve">. </w:t>
      </w:r>
      <w:r>
        <w:t>如进行科普，您希望获取以下哪些信息</w:t>
      </w:r>
      <w:r>
        <w:t>[</w:t>
      </w:r>
      <w:r>
        <w:t>矩阵量表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519"/>
        <w:gridCol w:w="1519"/>
        <w:gridCol w:w="1519"/>
        <w:gridCol w:w="1519"/>
      </w:tblGrid>
      <w:tr w:rsidR="006B775F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6B775F" w:rsidRDefault="006B775F">
            <w:pPr>
              <w:jc w:val="center"/>
            </w:pP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没兴趣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想要了解一些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想要了解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比较希望了解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6B775F" w:rsidRDefault="00CC520E">
            <w:pPr>
              <w:spacing w:line="360" w:lineRule="auto"/>
              <w:jc w:val="center"/>
            </w:pPr>
            <w:r>
              <w:t>急需了解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6B775F" w:rsidRDefault="005A4496">
            <w:pPr>
              <w:spacing w:line="360" w:lineRule="auto"/>
              <w:jc w:val="center"/>
            </w:pPr>
            <w:r>
              <w:rPr>
                <w:rFonts w:hint="eastAsia"/>
                <w:color w:val="333333"/>
              </w:rPr>
              <w:t>房屋问题</w:t>
            </w:r>
            <w:r w:rsidR="00CC520E">
              <w:rPr>
                <w:color w:val="333333"/>
              </w:rPr>
              <w:t>如何判断及处理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房屋结构形式如承重墙柱等的布置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相关法律、法规等的宣讲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6B775F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投诉、举报渠道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6B775F" w:rsidRDefault="00CC520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4</w:t>
      </w:r>
      <w:r>
        <w:t xml:space="preserve">. </w:t>
      </w:r>
      <w:r>
        <w:t>如果通过房屋安全鉴定结果来限制房屋交易（如房屋安全度低将无法出售）您是否能够接受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r>
              <w:t>○</w:t>
            </w:r>
            <w:r>
              <w:t>能接受</w:t>
            </w:r>
          </w:p>
        </w:tc>
      </w:tr>
      <w:tr w:rsidR="006B775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6B775F" w:rsidRDefault="00CC520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不能</w:t>
            </w:r>
          </w:p>
        </w:tc>
      </w:tr>
    </w:tbl>
    <w:p w:rsidR="006B775F" w:rsidRDefault="006B775F"/>
    <w:p w:rsidR="006B775F" w:rsidRDefault="00CC520E">
      <w:pPr>
        <w:spacing w:line="360" w:lineRule="auto"/>
      </w:pPr>
      <w:r>
        <w:t>1</w:t>
      </w:r>
      <w:r w:rsidR="003468D3">
        <w:rPr>
          <w:rFonts w:hint="eastAsia"/>
        </w:rPr>
        <w:t>5</w:t>
      </w:r>
      <w:r>
        <w:t xml:space="preserve">. </w:t>
      </w:r>
      <w:r>
        <w:t>您对于目前房屋安全管理还有哪些意见和建议（非必答题）</w:t>
      </w:r>
      <w:r>
        <w:t xml:space="preserve"> [</w:t>
      </w:r>
      <w:r>
        <w:t>填空题</w:t>
      </w:r>
      <w:r>
        <w:t>]</w:t>
      </w:r>
    </w:p>
    <w:p w:rsidR="006B775F" w:rsidRDefault="00CC520E">
      <w:r>
        <w:t>_________________________________</w:t>
      </w:r>
    </w:p>
    <w:p w:rsidR="006B775F" w:rsidRDefault="006B775F"/>
    <w:p w:rsidR="006B775F" w:rsidRDefault="006B775F"/>
    <w:sectPr w:rsidR="006B77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62D" w:rsidRDefault="0068362D" w:rsidP="00740208">
      <w:r>
        <w:separator/>
      </w:r>
    </w:p>
  </w:endnote>
  <w:endnote w:type="continuationSeparator" w:id="0">
    <w:p w:rsidR="0068362D" w:rsidRDefault="0068362D" w:rsidP="00740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62D" w:rsidRDefault="0068362D" w:rsidP="00740208">
      <w:r>
        <w:separator/>
      </w:r>
    </w:p>
  </w:footnote>
  <w:footnote w:type="continuationSeparator" w:id="0">
    <w:p w:rsidR="0068362D" w:rsidRDefault="0068362D" w:rsidP="00740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Moves/>
  <w:doNotTrackFormatting/>
  <w:defaultTabStop w:val="720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75F"/>
    <w:rsid w:val="003468D3"/>
    <w:rsid w:val="0044417A"/>
    <w:rsid w:val="005A4496"/>
    <w:rsid w:val="0068362D"/>
    <w:rsid w:val="00684142"/>
    <w:rsid w:val="006B775F"/>
    <w:rsid w:val="00740208"/>
    <w:rsid w:val="00880FA4"/>
    <w:rsid w:val="00A62E0B"/>
    <w:rsid w:val="00BB5DEE"/>
    <w:rsid w:val="00CC520E"/>
    <w:rsid w:val="00D1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40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40208"/>
    <w:rPr>
      <w:sz w:val="18"/>
      <w:szCs w:val="18"/>
      <w:bdr w:val="nil"/>
    </w:rPr>
  </w:style>
  <w:style w:type="paragraph" w:styleId="a4">
    <w:name w:val="footer"/>
    <w:basedOn w:val="a"/>
    <w:link w:val="Char0"/>
    <w:rsid w:val="00740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40208"/>
    <w:rPr>
      <w:sz w:val="18"/>
      <w:szCs w:val="18"/>
      <w:bdr w:val="nil"/>
    </w:rPr>
  </w:style>
  <w:style w:type="paragraph" w:styleId="a5">
    <w:name w:val="Revision"/>
    <w:hidden/>
    <w:uiPriority w:val="99"/>
    <w:semiHidden/>
    <w:rsid w:val="00880FA4"/>
    <w:rPr>
      <w:sz w:val="24"/>
      <w:szCs w:val="24"/>
      <w:bdr w:val="nil"/>
    </w:rPr>
  </w:style>
  <w:style w:type="paragraph" w:styleId="a6">
    <w:name w:val="Balloon Text"/>
    <w:basedOn w:val="a"/>
    <w:link w:val="Char1"/>
    <w:rsid w:val="00880FA4"/>
    <w:rPr>
      <w:sz w:val="18"/>
      <w:szCs w:val="18"/>
    </w:rPr>
  </w:style>
  <w:style w:type="character" w:customStyle="1" w:styleId="Char1">
    <w:name w:val="批注框文本 Char"/>
    <w:basedOn w:val="a0"/>
    <w:link w:val="a6"/>
    <w:rsid w:val="00880FA4"/>
    <w:rPr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40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40208"/>
    <w:rPr>
      <w:sz w:val="18"/>
      <w:szCs w:val="18"/>
      <w:bdr w:val="nil"/>
    </w:rPr>
  </w:style>
  <w:style w:type="paragraph" w:styleId="a4">
    <w:name w:val="footer"/>
    <w:basedOn w:val="a"/>
    <w:link w:val="Char0"/>
    <w:rsid w:val="00740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40208"/>
    <w:rPr>
      <w:sz w:val="18"/>
      <w:szCs w:val="18"/>
      <w:bdr w:val="nil"/>
    </w:rPr>
  </w:style>
  <w:style w:type="paragraph" w:styleId="a5">
    <w:name w:val="Revision"/>
    <w:hidden/>
    <w:uiPriority w:val="99"/>
    <w:semiHidden/>
    <w:rsid w:val="00880FA4"/>
    <w:rPr>
      <w:sz w:val="24"/>
      <w:szCs w:val="24"/>
      <w:bdr w:val="nil"/>
    </w:rPr>
  </w:style>
  <w:style w:type="paragraph" w:styleId="a6">
    <w:name w:val="Balloon Text"/>
    <w:basedOn w:val="a"/>
    <w:link w:val="Char1"/>
    <w:rsid w:val="00880FA4"/>
    <w:rPr>
      <w:sz w:val="18"/>
      <w:szCs w:val="18"/>
    </w:rPr>
  </w:style>
  <w:style w:type="character" w:customStyle="1" w:styleId="Char1">
    <w:name w:val="批注框文本 Char"/>
    <w:basedOn w:val="a0"/>
    <w:link w:val="a6"/>
    <w:rsid w:val="00880FA4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4460E4-CA8D-4E92-BE94-9D89E04B7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斑斑</dc:creator>
  <cp:lastModifiedBy>pc</cp:lastModifiedBy>
  <cp:revision>4</cp:revision>
  <dcterms:created xsi:type="dcterms:W3CDTF">2019-12-20T07:03:00Z</dcterms:created>
  <dcterms:modified xsi:type="dcterms:W3CDTF">2020-01-05T10:39:00Z</dcterms:modified>
</cp:coreProperties>
</file>